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zh-CN"/>
        </w:rPr>
        <w:t xml:space="preserve">upplement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ta 1</w:t>
      </w:r>
      <w:bookmarkStart w:id="0" w:name="_GoBack"/>
      <w:bookmarkEnd w:id="0"/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        TTCCGATCTC ATCATCTTAT ATAACCGCGT CTTTTGACAC ACTTACAACC GCCGCGC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1       GCGCGTCGTG ATAGCCGAAA CCGAAACCGT TTAAGTGAGT CATCAATGAC TCATGGT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1      CACCCAAATG ACGATTACGG ATATCCGTGA TGGACTTCCG TATTTGCGAA CGAACGC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1      ATAATGACAC AGCTCTTGCC TCTCATTTCA ATCAGTTTAT TTCTGGTAAT ACGCGTA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1      TATTTTAAGT GGATCCGCAC ACCATTGCGT GGCTATGTTC GGATCGGATT GCGGTTG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1      AGTCTGTTTT TCTTTCGCCG GCTGATATGA ACTTTCGAGC TTCTTCTCGG AGCCGCC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1      TCTCGGGATC ACGCTGACGC TCCTCCTCGG ACTGGAATAT AGTGTGTTAG TATCTAT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1      GTAAGTAATG AGAGGGTGTG GGATCTGCAC TTACCAATGG GGGGATGTGG GAACCGC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81      GAAATACTTC GGTTCCAAAG TTCTGCATTC CGATACGAAA GAATTCTGGT ATGGTGG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41      CTAATTTATG GAGAGTGTCT TCTTCGTAGC CATAGACGGT TTTATCTTCC GCCACCA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01      TGACTACTTG CAATCCATCC GCGAATGAGA TGACGTTGTC CACTATGCCA ATGACG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61      TTCTTTTTGG GGAAGGCAGA TACAGCACTT CGCAGTATTC CTTTAAATGT TGACCCG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21      GTAAGGTACC TTCCAGATCT CCTATAACTA GAAAGTGTTT GCCGGACCCG ATGGGG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81      CTGTTCCGCG ATTAGCCTTA GCATACCTAT CTATTTCTTC TAGGGTACCC CAGTAG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41      ACCTGTCTAG CTTTACGGAG CTCTTCTCGC CTCCCATGTC GTGTTCTGTC TGAAATC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01      TCATGTCAGA ATATATAGAG AAAGGAATGG GCGGACACCG AGTTGATTCA TGCTCTT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61      TTTATTGTAG TCACGCACTT TTATAGCGTT ATAAATTTTA CAACATTTCA GTAGTT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21     GGTATACAGT ATTATTGCCT GTTCCAGGAA CAACAATAAA GGTTGGCCCT GGACCTC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81     CTCTCCTTCT AAGGGCAATG AATACGGCAA TGATAACACT GAGACAGACT AGGGCTA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41     GTCCAATGGT GACAGGAATG GTGACCGTGG AGTCTTGGTC CTTGTGGAGG GAATCTT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01     ATGATGGTTC CGCCCAGAGG AATTCTTGAA GAGGGGGGTT AGTACCTGGG GATACGG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61     GTTGAAGAGG GGGAGGTGTG GATGCTCTGC TGTTGCTTTC TTCGATCGGT TCCGTGC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21     TTTCTTCTTC CTCTATGATG GCAGTGCTGG AAGGAGTAGT AGCAGCAGTA GTTGGTT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81     AGGTTTCATT GTTCACTACT TTGAACGGGA GTTGTACCTT TTGAGGAACT TCTATCT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41     CGCGATATTT TTCGAACCAA CAATCTTCAT CTTCTTCTTC ATCACAAGCG GAGCTCG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01     CTGTGATTGA TTCGGTGGAG GACGTGGTCG TAGTGGGAGT AGTGGTAGTG GTGGTGG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61     TAGTGGTTGT AGTGGTGGGA GTAGTTGTAG TGGTTGTAGT GGTGGGAGTA GTGGTTG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21     TGGTGGGAGT AGTTGTAGTG GTTGTAGTAG TGGGAGTAGT GGTTGTAGGG GTAGTGG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81     TGGTGGTTGT AGTGGTGGTA GTGGTAGTGG GTTTAGGATG GACATTAATC TTGAGCA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41     CTTCTTCCCA TTGGTAAAAG AAGGAGATCC AGTAGGTCTT CGGGTCGGGG CAGGTT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01     TGAGAGTTCT CGTAGCTCGA TTTACTGTGA AGCTACAAGT GCTAGCTACA GGATCGC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61     TGTCCCAGTA GGTCATGATG TTTTGAATGG TGGGCGAGGC AGGATCTCTC AGAGCAA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21     GGATGAGTTC GAACGGCGAT GGCAAGCTGG TTACTGTAAC AGTCTGATCA GTCAAGA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81     CATATGCGCC CATGTATGTA CGGAACATGT CGGTAAAGTT GGATTGTTCC TTCAGGC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41     CATGTTTGGG AGGGACTTGG ATGTTGTGCC TTCCGTCACC CGTAAGATCG AGTTGCT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01     GGTACACGGG TAGGACAGCT TGCTTCCATG TTCTGTAGCA GCTCCACGTA TAAGTGG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61     GTTTCCTGCA ACTTAACATT TCGGACGAGA GGCCGGCTGT GGTGGGTCTA GGTAACT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21     GTTGGTAAGG TTTGGGAATC AGAAATCGGG CTAGATAGAC GGGACAGTGT TTGTAG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81     TGTAGACCTC GAGGAAGTGC GTATCTGCCA TTCCGGGGGA GAGTGCGCTG AAGGATG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41     CTAAATCGTA TTTGTTTCCG TAAGGGATGA CACTGTAGTG GTAGCTCAGA TGGGAG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01     CCGAGATGCA TCCCTTGTCG CTAATTGCCA TTGCCATGAA AGAGGGATCT ATGGAA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61     CGTGTTGGAA TTCGAAGGGT GAGAGCTGGT TTGCATCCGT GGTGAGTGTA CTAAGCC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21     TAGTTTCGTG TTTGAAATAG GCTGGATACT GGTAGTCTTT CCCTATGGTG TACCCA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81     AAACCGTATG CATGGCACCT TGATCTTGGG GAGGGTTCTC AGCATACCGG AATGCAG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41     GGCCTTGACG GGTGTCTAGG GACACCATGA AAAGAACAGG AGCCATGAGG TGTGAGCA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01     CATCCATGGT GTGTGGGATT ACACCCGATT TGGCCACCGT ACCTAAGTCG ATGTATT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61     TGACCTTTCT TCCTTGGTAA TTTTCGGCAG TGATAGTGCC TGTCCATTTG CCAATGA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21     GACAGTGATT CAAATAGGTG CCATCTATGT AAGGGGTAAT GTACTCATCC CCTTCTA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81     CGTGGAGTCC CATCATCCGG CGGTTCGTCA TAAAGAGAGC TACATAGTCA GCATCTT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41     TAGACAGACG GGCTTTGGTG AGGTAAGGAT AGGGAGAGTT GGTTTTGAAG AGAGGTC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01     CTGGGTCGAG TCCAACAATT CTAGTACATT TTCTATTTTG GAGCTGGTTG AATCTTC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61     AAATTGCACC GCATGCATGA GCCCCCAAGG AGTGTCCTAT GCAGTGTAAG TTGGTGC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21     TTATGTTCTT GAGCAATCCG TCGATATTGA TAGTGACGGC GTGGTAAGCG GCATCTC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81     GAATGAGGTT ATCGGCGCCT TGTACCCCCC AATCGACTAA CAGCACGCCT ACGTCTG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41     TCATCTTCTG GTGGAAGCGG AGGAATTTGA AGAAGATATC AAAGGTGCGG TGGAGAC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01     GCCATCCATG GACTAATAGG ATCAGGTTCT TTTCCCTTCC GCCTCTCAGG AATCCAC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61     CACGGAGTCT CCAGTAGATC ATGTCATTGT CATGGAGAGG GCCATGGATT CTCGGGG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21     CCATGCCGTG TTGCCCATAC CAAAAGTAAT TGATGTGACC TTCATGGCGA ACCGGGC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81     AGTTGGCCAT GGGTCCTTTG GTAGGGACCG TGGGTTTGTC CTGTATGGAG TTGACGG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41     CATCCCCATT TAGGAACCAT GCAGTGAGGA GGGTTAGTAG GGCTAACAGC TGTGGAT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01     GAGGTAAGGA GATTTATGTT AGCGAGGTTA GGTGAGAGAG TAAAAGGGGT AATGGAT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61     TGATGCTTAC CCGCATGGTG TTTCTTCCTC AGGACTGGTC ACCGAAGAGA AGAGTA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21     CAGACTGGAT CAGTCTTCGG ATGGAATACC GTGGTGCGAG TCTGCGGAAA GTTTATA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81     ATTTCTGGTT AATGATTGTC TGATGCTGAC GTGACCGAAA CCGCTGATTC AGTATCA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41     TGGGTGACTC ATGTACCTTG TGATACCTTA TCTAGGTAAT GAGGAAGTAC TTTGTGA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01     TTATCTAGGT AATGAGGGAG TGACCTTTGA CCGGTGATTC ATTCTGGGTG GGGTTGG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61     TTTTCCATGA CGTCTATGGT TAATGATTAA AGAGGTAGAC TGTATAAGTA CTACAGA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21     TGGAGGACTG CAGAGCGCTC ATTTGACAGC CCAGTGTGCG GTGGGTAATG TTGGGTT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81     TAATGTTGCG CGTGCCCTTA TGGGAATTGA ACCTGGCTAT GTTTCACGAT TTTCGGC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41     ATATAATTAA TGCTTGGGAG AAATTGGATT TAGGAAAAGT GTTTCCTGGA CTAGTA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01     GTTTCTTTTA TCTCTATGCT TTGCAAGATG GAGGATTTTG TATCGATTGT TTTTTGC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61     GTTCGGATTT TGGAAGCGCG TATCTGGAGG GGGTTGGTTT GGCTGTTAAG TGTTTGT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21     TTGGGAAATA TCCATATGAC AGTGAGAAGT GGATTAAGGG TGTATGCCTT TTGCGTA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81     AGGGATACGC GCAAGAGTAC CGCTTGGGTG AATATTGCAT AACATCAGAA GCGGTTG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441     GTAGAGAGGG ATGTATTTAC GAGTGCGTGT ATGAATAAAT GGTTTAAATT TCAGATG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501     ATGTACCTTG TGTTCGGAGC GGCAGTTCCG GAATGGTGTC AGAGGCCTGA GGTTTTC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561     TATGTTCATC GCGGATTGAA GTTCATATGG ACTAAACTTG TTGAGAAGTA CAGTCCC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621     TGCAGTCCTC TGAAGTACAT GTTCGGGTTG CAAGAGTTTT CCGTGTGCGA ATGTCAT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681     ACTTTGTTAA TTTGTATCCA TTGTTCCGAT CAGACTAAGG GAAAGTTGGA GAAGTG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741     AGTGATATGC GACGGTTCCT GCATTTGGTT TTTTATAGAG ATACCGGCTC TCCGTG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801     GTGTGGTTGA AGCTCTATGA TAATCAGTGG TGTCCCGAGC AGTACCGCAT GGGGCGC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861     GGCGTGACGG AGGAAGCATT TCAATGTCTT GGGGCGTGGC GTGTATGTAC TGGACTT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921     ACCGCTGATG ATGTAAATGT TGACTGAGTT GTTAATAATT AAATTTGATT ACAGTC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981     CCTTTGTGTC ATGTGATTCA GTTGGTTAAT GATTATAGCG GTGAAAAATT TTTCTAA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041     CGGAGCTCCG CCTCCGGACA AAGTTCGAGT TAAAGTTTAA CTTTAGAACC TCCCCT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101     GCACGTCAGT GCCAAAGTCC GTTGCTCAGT TAATGATTGA TAGAGTGGAA AATTTTCT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161     GTCCGAAGCT CCGCCTCTGG GCAAAGTCCG AGTTGAAGAT TAACGTTAGC TCCTCCC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221     CTCATACGTG GGGTTCAAAG TCCATCGTCA AGTTAATGAT TGATAGAGCG AAAAATT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281     TAAGTCCGAA GCTCCTCCTC CTCTGACGTA GCAGTCATGT GACTCAAAAG GACAAAG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341     ATCGGGGCGG AGAGAGAGGT GGAGCTATAG GCGGAGTTAA AGGCGGAGCA TAGTGA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401     GGCCCATTGG TAAATGATTA AGCAGGTGAA AATTTTTCTA AGTCCGAAAA GTTATTC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461     AACTAAGTCT CCGCCTCATA GGCGGAGTCT CTATTTCTAT TGGTGTTCCC CAGGAC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521     CACAAAGAGG AGGAGTCGTA TTTCTGTTTT CTGATTGGTT TATTAATATG GCATGAA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581     TAGCCCCGCC CTTTTCATTT TTAGACAATT TTCCAACACA CCCATTTTCG CGAGGTT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641     CAGAGAAACA GGGTTCTTAG GACCCCCATA GGGACCCTCG GTAGGGACCA CCACTCG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701     TTTTTCTTCA CCGGCCGAAT ATTTGAAAGT CTTATAGGCC CAAACCGAGG GTTTTTC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761     AAAAAATCGG GAAAAGATGG GTCTAGGAAT ATGCTTTTTT AGATCGGTGG TCGTCAG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821     CCCCTGGAGC ATATCTTCAA AATGTTGGGG GGCTTCTACA TGGACCTCCT TGGATA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881     TATAGGCATC TCCCCCTGGC GGTTGAATGG AGTATTGACA CGGAGGGTCT TTAGCAC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5941     CTTCAGGCTG ATCTCGGTAG TGACGGGGAC CCCCCAGCCC CAGGTGTGTA TACCAGT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001     GTGCAGTAGG GGGCTCCCGA GTATTTCATC CGGCAGATCC CACAGCCCAT TGGCTAC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061     CTCCATGGTC AGCTGGGCCT CACTTCTCTC CCATTGGTGG ATACTGCATA TCCGGG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121     CATATTGTAG AGGCGGTACT GCTTTCCCTT ATGGAGGAGT CTCCGCCCCT TCACGAG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181     CGTGGTGAAC TCCAATGCAT TGGATTGGTC GGGAGTGAGG GCGGGACTGA ACTGAA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241     CTCAGCCAAT TGGTTGTCGA GGTACGGGCG CCTCCCATCT TCTCCGCCCC TCGGCAT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301     ATCCAATAGG GTGAAGGATA TGGTAGCCAC CTCATAGGGC CAGCGGGGAT CATGTG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361     CAATGGATGG GATCCCATTG GCTGTAATGG TACAGGGGGG TGGTCATGGG GGGTGG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421     CTGTACAGGG GGGTGATCAT AGGGGGTGGT CGCGTGTACA GGGGGGTGAT CATAGGG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481     GGTCGCCTGT ACAGGGGGGT GTACAGGGGG GTGCCAAGGG GGGTGGGAGT TTGATTG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541     AAAATCACCA TTAATTTCAA TGGAAAATCA TAATATTGAG TTGATTCGGT ATTTATT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601     CGATTCAATA TAGAGGCCTA CCGGTTTAGT GGAGAGCTCC GTTCAGTCTG CTGGTCC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661     GTCTGTCTGT CTGAACCTGC CTACCTGGTC TACCTATATA GGTTGAACGG GCTAATG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721     AACTACATGA CATCATTGAG AGCCAATGGG AGAGAGCTCC GCCTATCACG CCATCGTT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781     TGTATAACGG AGGAGGCGGA GTCGGATGTC CATATATGGT ATGTTGCCAT GGTGAAT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841     CAAACAGGAC AAGGTCCATG TTAATGGTTA ACATGGAAAA TTCCACTGGT GTCAGCA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901     TAATGTTTAA CATCACCATG GTTACATCTC CATGGCAACA CCGACGTCAC CGTGAC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6961     ATCGTACGTC ACTAGCTACT TATTAACTTA GAGTTATTTA TTAACTATAG TTAATGG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021     AACCATGTTA ATGGTTAACC CATGTTAATC ATTAGCCGAG TTACATATTA ACCAGAG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081     ATCATTGACT CAAGGTTATC CATTAACTCG GATGAATCAT TAACTTCAGC TTAATAT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141     ACTAGCGTTT AATATTTAAC TAGAGTTTAA TAATTAACTA GAGTTTAATA TTTAACT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201     TTAATGATTA ACCGCACTTA GAATTTTTCA GGTTAGAAAA ATCTTACTCA GAAAGTT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261     AATGTAAAAT TTATTTATTG TGGTTGATAG TCAGTCAGAG GCATGACTTT TGATGCG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321     TCCAGGGCAG TGTCCATGCA CCACTCCATT ATTCCTCCTT TTAGGTCATT GAGCCA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381     AATCCCAAGT CCAACATGTC ATTGAGGGGT TCGCAATGTT GGTAGTTGGT TTCGTCT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441     AAGAGTTCAT TGAGATGCTC TTTGGCATCT TCGGAAACGG CGTGCATTCT CACCAGT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501     CAGTATGCTT CCTGAAATTT CCTGTCGTTT TGCATGCACT CGAGCGAAGC TACGGTT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561     AAGTATGCGC CGTGCGATTG CCAAAACTCA CGGAGTCGGG AAAAGACAAT GGTATAG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621     AAGTCATACA AGTCGACACC GGAGAAAAGT ACTGAATCCA AACTGGAGGA AGAGTCG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681     GGGCTGGTCG GAGGTCCCTC TATCGGAATA CCGAGTTCGG CCATGATGTC TCCTACC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741     ATGGTTTCGA TCGGCGGTGT TTCCTGGTTC TCTTCCGGAG AGTAGTCCGG GGGACCG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801     GCCGCCAGGA GGTCATCAAA AGACAGCATG GAAATATATT GAAGAGGGGC ATGGCAC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861     GTCTCGAGGG ACATGTCCTC ACCTTCTCCT TCTGGATTCG GCGAAGTGGA GGGGTGG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921     AGGTCGAGCC ACTCTTCGGC CATGGTTCCG CAGAGCCCTC GTGTTGGAAG TAAGGTT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7981     TTTCGCTGCG GGCTGGAGCC GTCCTTTTAA GGTTTACTGG CGATGACTCA TCATGGG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041     GGCGTTAATG ATTAACTTTT GGTTTCGCTT TGTTAGCAAG TGGAAAGTTC CATTGTT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101     TTAGCGATGA CTCATTGATG ACTCATTGTC AGCCACCTGC TGACACGGCA ATTAAGC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161     TCAATGAGGA AGTTAGTGTC TGTTAATATT TTACGAAAGC TGTGTTTATA TGGCGG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221     TCGGATCGGA GTTTATTCGC CCGGCTAGTA CTCCACTCGA GAAGGAGCCT CTGAGC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281     CTCTATGCAT TGCGTGATTG TGGGTGTCGT CAGTGACGGG ATTAGTATAC GGGCCAC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341     TGATTCTTAT GTTATCCCGT GATATTAGGT CGCGCATTCC GATAGGCTGT GCCTGAG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401     CGAAATGACC TGCTGTTATT TATTTGTTCT TCTAGACCGT GCTGTAAATA AAATCC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461     TCTGCTGTAA GATCATGCCT CTGTGTGCTG AATCGGTGAG TTCGGTTTCG GGTTCG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521     GGGTGATTCT GTTGAGAGTT CTGAGTAGAG CTTATTACTA TTTCTAGGAC GTTCTGG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581     TGGTTCGCGG ATGCGGTTTT GAAATGGAAT GCGGGTGTTG TTCGTTCAGT GTATTGG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641     CCCCACCTCG GGAGCCTATC GTGCTCCATC AGGAAGAGAT TGAGAGGATG ATAGAAT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701     ACCTGACTTT GGCGATATTG GATCTGAACA CTTTTAACGG AGATGAGTTT GTGCGCT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761     TACATTCATC GATTTACGTA GCGGTGGGAT GTAGGTGTTC ACGCTATCTT CGCCTGC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821     CCGGAGTTCA CTTAGTGGTG AACTGCGATA TACGCTTTCA GACCGCTATT CCGCTCA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881     CTTCTGACAA GCGGGAATTT TTGCAGTTCA TTTCCCGACG TCTTTTTAAC GTTCCGC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8941     AGATAAGGGC TCCCATGGTC AGGTGGATGG AAAGGAAAAG GAAGACCGAT TTTATTT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001     TACCGAGCGG ATTGGTTTTG GGGAGCATGG CATGCTGCAA GATGGCCGTG CGCACC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061     GTTTTGAGAT TTCCACCTCT AAAGTTCCGC GCTGTGTTCC CTTTATGGAG GTGCCCA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121     ATTACCTAGA ATGTTGCAAA ACCAATGTGA GGATGACTCT GGTCTGTCCT CCAGGTAA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181     GTAGCTGTAT CACTCAATCG ATATGCACGA AAAGCATGCT GGTCGATTTT GTGCCAT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241     CGTACAGGGA AATCGTGTTT CGCGGGGTGT GCTATTTACC AGCTCACAGG CGCGCCA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301     ATAGCGACAT GGAAGAGTGG TTTATGCATG TGCACGGTCC CTTCTGTGAT TGCGAGA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361     GGTGTGATCG GTGCGAGGTC AAGTCTCCTA TGAACTTGTT CTATCTGGCG CAAATGG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421     GTTTGAAGTT GGCCTTTGAC CGCAGACGCG CTCGCGTGAC TCACAATCGC AAATCTC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481     TTTTTAAATA GGAGTGCCGA CGGAGATATC TCCCGCTGCT GCTGATCGGC TTTCTG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541     TCGGTCTCTA CTTTACCTGC ATTTCCGTCA GTTTTCTTTT CGTGGAACGC TCCGTCA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601     TGTTGCTCTA TGTCATAACC GTGTTTCTCA CCAGCAGTTT AATGGTGTTG ATTGTGC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661     ACTTTATTAT CAGGGAGTGG ACTTGTGAGG TTCCGACGGC CCGTTGCACG CCCCCA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721     TCCGGTCCCT CAGAAGGCGG GGATCGGGTA GGTGGGTACT GTCAGCCAAT CCGCTGT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781     CTAGTTTGCG CATCGGGTTA GGCGCGTCGC GACCGCTGCC GCCTGTGCCT GTCAACC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841     ACTCTGAACT CGAGGACCCT TACGATCACG TGTACACTTC CATTTCGCCC TACGAGA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901     AGGTTTAGAG ATGGAGGAGC GTGACGCATC ACCCGAACCG ATGGAGGAGG CCCCCC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9961     CGAAGAGGAG GAGGAGCTCG CAGCGGCGGA GGCCGCAGCC AATCCGCATG AAAACAT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021    GCTTGCTTGC ATGGAGAGAA TGAGGGTGGT GGTCAAAAAC TGTGTGTGTC ACAATT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081    TTTGCGCAAT TTGGGGTTGT CTGTGGGAAC CGGGGTGTAC TGTAGGTACG GGGATAA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141    GTGCGAGGGA CTTTCGGAGG ACTACGGGGT AGCCGGGAAC TATTTTGTGT GCGCGT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201    GTGTGCCATG TTTTCCTCCT TTGGACCCAT GGTAGTCCAC CACCTGCAGG GCGTGGT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261    CATGATGATT CATGTACCTC TTTACCCTAT CGACAGACGG GCCGAATTCC TGATGGT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321    ATCCCAGCTT GGAGCCTTGG GGGCGCTCCC CTGTCACTAC TTGCGCAAAA TGGAAAT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381    TGTGGAACAC AACATTACTC GCTTTTACGC ACCCGATTGG TTTTTAGAAA GCGTAAA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441    GTTGTATGAT TGGACGCGGG AACAAAGGAG AGAAGCTTTC GGACAAATGG ACGATCAA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501    AAAGCAATCA ACGTTCATGA CTCTTTATTT GACACGCGGT GGGGAGGGCG CGCTTAC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561    AGGGAGGCCG CTGGACAGCT GTAGAGCACG GGTCCCACGA TCATGGTTCC GCTGTTG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621    GGATTAAAAA TGCTCGCGTT CGTGCACTGC AGACTATAGC ATAGAAGGGT GTATCGC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681    CCGGAGGCCG AAACCGGCAC GGGGAGGACG CGGATCCCTA TGTTTCCCGG GTTCCAG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741    CCTGTTACCA CCGGGCTGAA CACTTGGAAT TCCCCGATGG ATGGTTCATA GTATCCA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801    GCCGAGTACG TCCATGGGCT GGTCACGCTC CTATTGGCCA TGGGTTCAAA GTCCGT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861    GTGGCGGTGG AGGGGCTGAC CGTTCCCGCT TGAATCCCGG AGGGGTTGCA TTGCTGG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921    TAGGCGGACA CCCAAAAGGT GAACCATTTG GCATTGGCGG AGTTGAGGTC CCCAGGG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0981    TTCCCCATGG TGGCGCTGTC CAATTTCAAG TAGAGGGAGG TAACAAGGAG CCCCTGTA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041    TTCCACTGTT GAAGGTAGTA GGCGCAAGAG AAGGCGTTCG CGCTGGAATT GACGGTC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101    GCATTGTAGG TGTTGAGGCT GGGACTTCCC GAGACAAAAG TAGCGATGGG TGTGGAG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161    CTCCCCCCTC CGACCACGGT TAAAGCGCCC GCGGTCACCG CTAGGGTATT AGTGTCG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221    TTCAGCCCTA GGCCATTGGC GGAGACCGTA AGCGGTCCGC TGGGATCCGG TTTCAC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281    AGAGTGTTGT TGACAATCTG TAGGCTTTCA TCCACGGAAA CGCCCACTCC CGAACTG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341    GCTTGGATGC CTCCCTGCGC TTTTAGGTTG AGTTCCAGCA CTCCGCTTCC GGTCGAG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401    TTGACCGTGA ACATGTTAGG ATTGATCTCG AGGTCGATAC CACTGCTATC GGCAGTGA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461    GGTCCTTGTT GGTTGAGGTG TACGCCCAGT TCTCCCTGAT CCACGAGCAA GGTGTCG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521    ACGCTGACCC CCAGTCCACC CGCGGTGGAA TCCAATCCGC CGGACGGGTC GACTTTT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581    GCCAGTTCCC AGTCATCGTT GACCATTACG GTCACTCCGT CGACCTTGAC GTCCAG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641    TCGGGGGTGA TGTCCAGGGC CCCTTCGGGG TCAACGGCCA CCGCCAGTTG ACCTTGG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701    TTGACATCGA GACTGGGGTC GTGGGCCAAG TCCACCGATC TGTTCTTGAT GATGAT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761    TCGGTGACGT TGAGCGTAAG CTGTCCGCCC TGGTCCACTA GGGGTCCTGA GCCTCCC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821    AAAGGCGGGT TGAGCCCTCC GACGGGGTCG GCCACGTAAT CGAAAGGATA AACCAG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881    AGCTGGGATG CTCTCACCAT GCGTTTGGCG CGCTTGATTG GAGCCGGGGA AGGTCC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1941    TCGGTCTCGG GCTTCCCGTT TTCGGAATGT CTTCTTTTAG GGGCCCGGAG CATTGTT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001    GTTGGGGGAG TAGACGTAAC CCTGATAGGA AAAAGGGATA GGACCGGTCG TCACCAC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061    GTCGGGCGCG TTCTGGTCAA ACCAGTTGGA GCCGGAGGTC TGCGGCAGCG AGACAGT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121    GGCTATCGCA TCCGACGGCG TGGTTCCGCT GGACGTGTTC TGGATGGTGG CGGCGCA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181    TCCCAACGTG CCCTGTCCGA ATTTCTCGTT TCCGGTGGCG GTGGGCATGA AAGAGAC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241    CCGCAGGCCG GGCGAGTCGA TGGGCACGTA CCAATTGTCC CTGGTATGAG GCGGCAG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301    GAGATAGCCC ACGTCGCTCT GGTTGCTATT GGGCACAAAC ACGTGGTTTT GATTGG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361    CGAGACCGTG GGCGGCACGA TGAGGGACAA ATTCACCTCT GTTTCTATCG GGTACAT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421    GCTGAGCACA AAGGTAAAGT TGAGACCGCT AGTCAGGCTG TTTTCTCCGC TCGCGCC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481    GAGGTCATGG GCTAGCTCCA GAGTGATGAG TCCGTTGACT AGCCCGGCTG AGCTCAC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541    GTAGATGTAA TAGCCTATGG ACCAGTTTTG CAAGCCCTTG CTTTTTACGT TGCCGT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601    CTGCGATATT CCCAAGACGG GCGTGACTTC GTAGGTCGCA AAGGGGCTCA GATAGG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661    ACCGACCGAG GAGGCTAGCG CTAAGACGCC ATTGTTGACA ACGAAGTCTT GAGTGTC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721    CTGGAGAGTG ATGCCTCCCG TGTCGGCTTG TAGAGGTCCC TGTGAGTCGA CGAGCAC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781    GAGCACCCCG GTGACGGAAT CTAGCGCCAT GGTGCGAGGG TCGAAGCCTA GCGTGA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841    TCCACCAGTG CCCGAGTTCA GAGGGGCCGC GGTTTTGACC ATGAGCGCCC CGTTGGC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901    CTTAGTGGCC AAAGTATTGT CATCGATGAG CAGACTGACC GCTCGATCGC TGACGTA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2961    GGGCGTTTTG GTGTTGAGGG TCAGTAGGTC ACCAGTGAGT TCGAGCGGCC CATCGGG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021    GACCGCGATC TGCTGACCTC CACCTCCCCC ACCGCCGCCA CCGCTGCCAC CTCCTCC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081    CGCATTGAAG TCAAATGGAT ACACCAGATC GAGGAGGGGA CCATTCGCGC GGGTGG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141    TCGCGCGCGT TTGGGTTTTC GACGCTCGTC GCCCTCCGAA AGGTACCGGC TAGGTT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201    TAGGGCCCTG CGGGGTCGTT TTTTTCCGCT GGCGGAGACG GTATCGGCTG CGGAGG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261    TAGGGCCGAC ATGGCGGAGC CTAGAAGATA TTGGTTAAAA ATAAACGATC AGGCTAT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321    ACGGTTCGAC GAACCGCTTA ACCCTGGTTT CGTGTTTTGG TTGAGACGCA AGTTTA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381    GCGCGTACAC AGCGAAGGCG GCGAGCGGGT CGTAATGACC AGAAAGGAGC CATTTT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441    TTCGGAAATG CAAGAGCTTT ATTCCGAGAC CGATTACCGT CAGCAGCGCG TAAGTA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501    CCTTAACCCT GCCAGAACAC CGGTTCGAAA GCGTTGGTGC CCTTGTAGAC GCTGCTG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561    TAGGCCGGGA AGGCGTCGGG AGATTCGCTG TCGAAAGGGT GGGGGACCAT GGCCGG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621    AACGTGGTCA TGAATTGGCG CTGGGACATG ACTCCGGGCT CGTCCACCTC CTGGCT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681    CCTTGAACAC GTAGATAGTA CTTGAACGCG TCCGGGGTCA TTTCGGGGTA ATCGGCC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741    AGACCGTTGC CGGTCAGGGT GGTGCCGCAC CATCTAGGCG GTCGTAAAGT AGGGCG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801    CGCGTCGGCA GTTTCCCGGC TGCGCCGCCC GCTAATTGCA TGCGACCTTC GGTCAGT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861    CCCGATAATT GCACCCTGCC CTCGGTGCGA CCTCCCATCA TGCCTCCGGA GAGTTGT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921    CTTTGGACTC CGCTGGGGTC AAATGGGTAC ACCGCGCTGG GCGGCGGCCC GCTTCGC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3981    ACATCTGCCG TGATAATGTT GGTTTCGTGC GGACCCGCGT AGGGCTGTTG GTCTGAC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041    GCCTCGAAGC GCGCGGTAAT TGCTCTCGTG ACCGACGGTT CTGGGAATCG GCGCCTT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101    TCATCGGCCG CGTAAGCGAA ACTGTTACCG CCCGGCAACA CCCAGTCGAT AGTGGCG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161    TAGTTCTGTT GGGCGCCGGC GCATTTACCG GTCACGGGGT TGTATTTCCA CACGTAA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221    GTGGGTGCGG CGTTCAAGAG GTTCATTTCG ACAGTATAAA TGTCCCCGGT CTAGGCA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281    CCACTCCAGG CGACTAGGAT TTTTTCCGCG TCCGCCTTGA GCCTGGTGAG TGCTTCC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341    GAGCTGGTGT AATGCACTTG TCGAGTGATG CTCTCCCGGG TGCGATTGCG CACGGAA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401    CGCCGTTCGG GGTTTTTTCG AGCGTACTGT TCGATCTTGA GCAGGATCTC GAGAACC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461    GCGCGAAGGT CCGCGATGTG CTGGGGTATC GGTTTTTCTA GAATCGAAGA AGTGGCC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521    GCGGGTTTTC TAGGTTTAGG CGGCGCAGCA GGCTTTCGGC TAGCGTTGCG AGCCCTC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581    GCTGTGGGTG AAAGCAGAGT CGTCGGTCAT AGCTAGTAGT TTTCTAGCGT AGTAAG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641    CACGGAGGCG GGCACGTACA GCTGACGTGT ATTTTTCAGC ACTTGGGCTG CCTGAAC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701    ATCGAACACC GTATCCCGCA GCGCCTGACA AATGGCCACC CGATAGCGCG CCCAGCT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761    GTAGTTACCT CGGGGTGCTC GGTCGGGTAG GCGCTGCGGA CGGATCCTCC TGGCGGT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821    GCTCGTGTTG GCGGTGTTGT TGGTACGCAG GGGAGGTCTC GTCAGGGCCT GGGACG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881    GACGGAGGAT GCGTTTCGGC TGCGTTTGGG GGGAATCGTA GGGGGGCTGT TCTCCTT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4941    TTCCCCAGCC AGATCCGCGG AATACGCCTC GTCTTCCTCC TCCTCCTCCT CTTCGGA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001    CGTGCTCATC TGGTCCTCTT CCGTATCGGT ATCCTCGCTG CCTAGAGTTT CGCCGT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061    CTCGGTCGCC TCCTCGGGAT TGTAGATTTC GGGCTCCGGA GGTTCCGAGG CCCTGGC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121    CAGGTCGACC ATTCTCTGGG CCATGAGGAG TTGCTCCTGC GACGGAGGGT TGGACC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181    CGATAGCGCG CTGAAGAGCA CCCCCGTGTT CGGTTTCGCC GGCGGCGGTT GCGACGC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241    TAGGCCGTAG AGCTCGAGAA GGCTCTGCCG ACGTCGCAGC TCCTCTGGCG TGATCG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301    AAGCGGTTGG TAGAGCTTGT CGCCGGGCTG CTCCAGCTTG GAGATCTGGC TGCGGAG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361    GGACCTCGCC GGTGTCGGGG TCTTTGTATA CGCCCTTACC CCGCGTGAGG AGGAAC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421    CCCTCGAAGC CTGAATTTGA CGAATCAGAC TGAGGATTTC GGGGCTTTTG GTGACGC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481    CCGTGAGGTC TCTAGAGAAC GCTTCCTCGT GTTGAGGGAA GTGCACCACT TCGAAAG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541    GGTAGTCTTT GGGTTCGAAT TTGTCTAGGT AGGCGTTGGC CCACAGTTCG GGAGTCA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601    TGAAGGTCTT GCCGTCGTCC GTGCGGATTT CAAACGTGTT GATGGCGAGC AGTTCGT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661    GCAGAGGCAC GTTGTGTTGG GGCATCCGGT GCGGACTGCA CAAGTTGCAC GGACAGT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721    TGCGATCGCG AGGGTTGGGA TTCTCGGTTT CCTCGGGCTC CCACAGGTAT CCTCCGT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781    TGCAGAGGAA AAAGGCGGTT TGGAGGAGGT ACACCTGGTC CCAGAGCAGA GGCTGGG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841    GTCGGAAGGA GAGCGGCACA AAGTCGGAGG GTAGGAAGGG GGCGGCCGTG GTGGGA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901    TACTGCGCTC CATGATAAAC TGCCTAAAGG CGCTGATTTG GCTGCCATTG GTGAAGT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5961    GGAGAGCTTT GCGCATTTCG GCGCACAGTC GGTCTCCGTC CATGAGCACG TCTACGA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021    CTTTGGAGAT CTCGGTGGGT GTTTCGAGAG CGTAAATAGC TCTTCGGAGC CGAGTAA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081    CCTCCCGATA AGCCTCGATG GTCTCCTCCT GGATGGCTTG CTGCCACATG CCCATAG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141    TTTGCCACGT GAGCACCAAG AAGAGGTAGA TGCTGTCCAC CACGTAATCT CGCTTGT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201    AGCCTTCCAT CAACTTGGCT AGCATGCAGT TGTTGAGCGG GTCGTTGTAC GTGATCC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261    GGAAGGTGGC ATAGTTGCTT AGATTGACTT TGGCGGTTTC CCGAATGAGC GCCACGA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321    CGTGGTGGAA GGTGTGATGG AGCACTTCTT GTGCCTTTTT GATCGAGGAA GGCTCG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381    ATACGCGTTC CATAAGCTCT AGCTGAGCGG TATAGCGGAC GGCCTGCGCT ACCATG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441    GTCTGACCTC TATCGCTCTA GCTAGCGCGT GTGGTTGCAT CACGCCCTCC GGATCGA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501    TGCACGCCAG TTCCGCGTCG GAAACGACGG GCTCGGGGTC TTCTTGCTCG CCACCGC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561    CTACCTCTTG AGCGAATGGC TGGAGCAGTA CCTCCATGAG CATGCGGGAT ATTTTGG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621    GCATGTGGAG GGAGGGGTAG CAAAAATAGC GTACGTGTTC GCCGCGCATT TTGGCCC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681    CGAGACGGGA GGTGTCATCG CGCAACGGCA CTAATTTGGC GTCTTTCAGC TCTGTTA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741    GCGACACCTC GTCTCCCAGA CCGTCGTCGA CCGTCACGCC CTGCTTCCAG CGAGGTA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801    GTTTGAAGAA GCGAGCGTTC TCCGCGGCAC GGAGCACCTC GGATCCGCTC CGGTTGG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861    TGCAGCTAGG CGGGATGGGG GCGGTTACCG CAAAGATGTG GTAGTTTGCG ATGGCTT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921    GCGTCATGAA GGGCGGATAA AAGTTGTAGC GAGCCTCTAC GTGCTCGCGC GGCACTT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6981    GGTCGGGGTT GAAGAGAAAG CGCTCTAACT GTCTCTGCAC CGCGTCTACG GTAAGTG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041    TGCTGTCGAG GGGCGGGTCG AGCTGCGCGT CTTTGAGGGC TCCCGTTAGG ATCATGG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101    GCCTTTCGAT GCACTTGCGC AGCCCTGCAG CAAACGGATC GCGAGTCTCA GTAGCAC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161    CGAGCTCAGA GTCGCTAGAG TGGCTAAAGC AGCCACCGCG ATCGGGGCTA GACTCGC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221    ATGAGCGTCG CACTGCTGTG GATGGAGTAG TCGGCGCGCT AGACTCGTCC GTAGGGG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281    CGGGTCGAGC GGCCTCTCCG TCGTAGCCTG CATCGCGTCC CCCATCTGCC GAATAGT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341    CGCTATCCGC GTCCGATTCG CCCGATCGGT CGTCTCTGTC GGCCGGTTCA TCCGGTT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401    CATCGTCCGG ATGCTCGTCT TCCGGCGCGG GGAACTCGCC GTCGGCGCCG GCGGTGT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461    TGGCCTCGCG CTCAGCTGCG GGCTCCTCGC CACGGGCTTT ATCCCCGTCG GCGGTGC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521    CCATCTCGCC CACGTCTTTT CGGACGTCAG CCTCGGGGCT TTTGTTCTCC TCGGGAA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581    TGGAGGGAAG GTCCAGCGGG AGTTTAGGTA CTTTCCCACT CGGCGCCTCC GCTTCC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641    TTGGCGCTTC CTTATCGCGT TCGATAAGGT CTTCCAAGAC TTTGTAAGCG CTAAGCA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701    CCGTTTCTTG GCCCAGTCGG TCAATGAGTA TCTCGGCCAG GGTGTCCAGC TCGATC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761    CTAACTCCTC GCTAGAGGGC AGCTCTTTGC GATAGGTGGT ACTAACGTGG TCGCGAA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821    GACTTACGTA ATCGGTCCAC GGAAACCGCT CGAGGGCGCT GCGCAGCACT AAGCCCA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881    TCGCCAAGCT TTTCAGCTGT CCGTAACCCG ACGGATTCGA CATCATGATT ATGTGCG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7941    TAGTCCCCTA GAGAGCAATG GAAGTCGAGA TAGATTCAAG CCGAAGCGAG CACAGCG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001    ACGAGGACCC GATGCCCTCC GACGCGGAAG AGCAGGAGGA GCGCGAGAGA AGCGCGA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061    TCTCGACGAG CCGGTCGTAC GGCTCACCGA CCAAGAGGAA AAAGAAGCTC CAGAGGG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121    CGGCCTACAG AGAGCCGCTA ACGAAGACGT TCAGCTCGGA GGACGAGAGG GAAGCGG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181    CGGATGTTCG AACTTACCGT TCGCCGCAGA AGAGGAAGAT GCCGACGATC CGCGGT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241    GAGGTAGGAG GCGACTAAGC GCGTAGTGCG CAACATCGGG TTTAATTTCT CCGCCAC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301    TACGATGGGA GGAGCTAACG GATTTGGGCG TGTCCGCTTT CCTATAGGTC GGAAGAC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361    CCTGAAAAGG TCTATAGCTA ACGACCCGGG CTTTTCAAGT TCAGAGGACG ACGCCGT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421    ACGACCGTCC ACGTCTCACC GCTCACGCTC GCGCTCCCTC GAAATGCCTG GCGAGAA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481    AAAACACCAG GCCGCGTGCC TGAACGACTC GGATTCCGAG CTGGAATTAA TGGCGGA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541    GAAGCCGCCC GCCAAGCCGC AGCGCGGCAA GCGCCCTCCG CCGAAGAAGA AGACGA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601    CACCGCCGAG CTCGCGGATA GCGATGTTCT CGAAGCGGAG CAGGAGCTCA AAAGCGA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661    CGAAGAGTTC CAGTCTACCG GCGGCCCGAT GGCGGGCGCC CTCGCGGAGG ATCCCGT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721    TTTCAGCGCG CAAAAGGCCA TGGCCTACCT GACGACCGTG TGCGAATCTC TCGATAT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781    CTGGCAGGGA GGCACCATCG AGCCCTTGGA CGCCATTTGG ACCAAGGTCG CCGGTC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841    TATGCGCCGA CGGCACCCCG AGTTCCGACT CACCTTCTCC AGCTTCGATT CCTTCT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901    GCAGTTGGGC AGGTTTTTGG CCGCCATTAT TTACAACTTA GCCGGGTTGG AACCGAA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8961    CGTACCGGGA GGCGCGCACG TTTGGCGACA CGGCTGGAAG GGCGCCACCA TGCCGAA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021    CTTTCACGGC ATTCCGATGA GCCTTAAGCC TCGCACGGTG GAGTTGAATC CGACCAG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081    AGCCGGCAAG CGCGCCATCG CCGAGCAGGG CGGTCGCGTG GAGAAGAACC GCTTCGG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141    GCAGGTGGTG GTGCTCCGCT TCGACAACAA CGCGGTATGC GCGAAAGACA AGGAGCA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201    CGGCTTCCCG TACCCGCACG CGACCGGGAG CTGCGCGATG GTCTTTTCGG ACGCGCA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261    GGCTCTGAGC GCCATGAAGC ACGACCTGAG TTGGACCATG GCGCTGTACC CGAACG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321    TCGCTCGCGC ATCGAGCAGT GCGTGTTGAT CTCGACCAAC TGCAACTGCA ATTACGG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381    CGAAGCTCCC ATCAGCGGAC GGCAGATATG CCGTATGACC CCCTACAAGC TGAGCGG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441    CGACGATATC ACCAAGGATA TGCTGGAGAG TCGCGCCGAC ATGAAGGCGC ACCACAA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501    CCCGCACACG ATGGTGTACA CCTGTTGCAA CCCGCAGGCG CCCGGCGGTT CCAACC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561    GGGTTCGAGC CGCGCGCAGA GGCGCACCGA GAAGAGCTGC TCGTGGCGCA TTTCCTA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621    GGATCTCCGC TACGCGTACG TTTTCGCGAA CGAGCTGATC ACCACCGCGC TGGGCA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681    GGCGGCCACG CAGGTCCGCG AGTTCCGCTG GAACGACAAG TACGCCTACA AAACGGA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741    CATCGCTCCC GTCTGTCCCG TGTCCCATTC CGATCCATTC GCGTAGTGCC TTACGC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801    TTGAGAGGAG CACGCATTCA TGCACGCACG CACGCACGCA ACAAGAGAGA GAGAGAC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861    CGTTCAGAGT GACGAATGTT TATTGCCTTC CTTTCACAAT AAAGGAGTCG CTATGCT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921    TGTACGTGAT TCTGTGGTAA CGTGTTTATT GCCGTTTCGC GTTTCAGGAG CTCGGCG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19981    CGCTGGAAAT AGGGATTATT CCGCGCGAAC CACGCGTTCA TGCGCTCCTG GTTCCGG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041    AGGATCTCGC GAAAGGCCGG TTTGTACATA TTCTCGTGGT TGACGCCAAC CACGGTG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101    ATGATGGGGT TTCCGTTCAT CGGACTCCGT CGGTAGCGAT CGAAAGAGGC GATAAA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161    GCGCTGAAAA GCCCGCAGGC GCCCGAGCAC GGGCACTGCA CGGCTTGCGC GGAGCGC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221    AGCTCGATGC AGCGGTCTTG CTGGCTCAGG CCGGTGGCCT TCAGCATCGC GTCGTAT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281    ACTTTGTATA ACTCCAACAG TTTCTTGTCG GACCACCCGA AGGGGTCGAA CATATAA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341    CGCCGGTACT GCGGGTCGTA CGCGAACCCG ATCCAGTGCA TGCCGCCAGA GGACCGG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401    CCGGTGTTGA CGATAGCCGA CGCGGGGCGT TCCGGGTCCA GAAATCCGGG GAAGGT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461    TCGAACACGC CCAGAAAGCG GTGACGAGGA TGCATCGCTG CCACCAGGTC CCGCAAC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521    GACTCCGTGG TCCCCGTCAT GCCGACGCTC TAAGGGTTTA CACGGCGTTG CCTGTGG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581    AAGGCGTACG GAAGTAAGCC ATAGCTAGCA CGTTACGTTC GGGCTGGTTG ACCCTA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641    TGTCGAACAC GCCATAGAGC ATGTACACGT AAGTGGGATC ATCCATGGGG TCGAGC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701    AGTTGATGAC CATGCTGTGC GAGTTGTTGG TGTACATGGG GTTCTGGCCC AGATCT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761    GTTCGCCCAT GTACATAAAG TCGGAACTGA ACGGGATGGT CCACAGGTAG TTGTCGC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821    GGAACTTCTT GTAGCTGAGG ACCTGTGCGG GTTGGATGGC CTGCTGACCG CAGAGCG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881    ACGGCCAGTT GGCGGGCCAG CTCTCGCCCT GGTGAGCGCT CCAGACGGGC CAGGAGC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0941    GGGCGATAAA CCCAGAGTTG TTGCGCACGG CTTCCTGACT AGGCTGCTGT CCGCTGT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001    CCGTGGTAGG GGTGTAAGAC ACGAGGTCGA AGAGGCCGGG CAATGCGAAG TTGGGTC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061    GGCGCGTCAT GGGGTCGAAA TTTCGCAGGA AGTCGTAGTG GAAGTACTGA CGATCGG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121    AGAATCGATA GCCGTTATAG ACGAAGTTGT AGTTCGTGGC CATCTGGATC AGGTACCA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181    CCTTGGTGAT GTCGCACTGG CTCATGGTGA AGCCCTCGGT GTCGAGCGCC ACCGAG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241    TGATCTCGAA CATGTTAGGC GTGAGCAACC GGTCGTTGCC CGGCCAGTTG ATGGACG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301    CGAAGAGGAT GCTCATGTTA CGGAAGGTGT GCGAGAGGTA GAAGCCTCCA TCTGAGT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361    CGATGCTGCC CGAGTACTTG AAGTTGACGT CGTACTGGGC GCCCAGCTGA GGCGTC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421    CCGCCTTGAT GCGAGTGAAG GACCACCCGC GCATCCCCTC CCAGGTGCGA GCGGGAAT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481    TGATGGTGAG GGCGGTGGAG CCCGCGGGCA CCGAGTATAG AGCGTTTTTG GCTCCCA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541    AGTCCACGAA GGTCTGATCG TTGGTGGCGT TTCTCAGCAT CAGCTCGAGC TGGTTAC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601    TGTTGTGATC CATGGGCATG AAGTTGGCCA TGAGGTTCAC CTCGTTGTAG ATGATGC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661    CGCCGTCGGC GCGCAGGTCG TTGCCCAGAC TGGATTGGAG GATCATGTTG GGGTCT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721    GCAGCACCCA CTCGTAGGTG TACGAGCCGG AGAGCAGCAG CAGGTTTTTG ATGGCGA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781    ATTTTTGGGG CACTTGGATG TGGAAGTTGA CGTAGCGACT GTTTCCCAGC AGCTGG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841    GGTATTTCAG CCCCCAGTTT CTGTGGTGGT TGAAGGGGTT GACGTTGTCC ATCTGG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901    TGGACCAACG CGCACCCACG TTCGTGAACA TGTCGACGAC GTTGGTGAGG GGGACG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1961    TGTTCATGTA CTCGTAGGTG GTAGGCGCGA CGCTGGTGGC GTCGAAGCCG GAGATGCT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021    ACTTGTAACG GTCGGGCAGA TACTCGGCGA TGTTGGCCAT GATAAAGTTG CGCCTCT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081    TAGCGCTGAT ATCGATTTCG TAGGAGGGTA CCGTGCCGAA GTAGAAGTTG GTAGTG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141    TAGCCACGGC CGTGTTTTTG TCGTTCGCGG CGGTGTTGTT GGTGTAGAGT TTAATTT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201    TGAGATCGGG GCCGTAGCCT TCTCCCGCGC CTACCGCTTC GGGGTTGAAG GCGTAGC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261    GCGCGCCTTC TTCGTAACCG TCATTGGAGA AGACTCGCAC CTCGGGGTCG TACTGG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321    CGGCCTGGTT CCACAGGGCG AAATAGTGAT GGCGGGACAT CATGTCGGCC AGCATGT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381    GGTAGCTGAG CTCGGTATTC CGGTCGGGCA GCTCGACCAC CACGTTCATG CCCGAA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441    CCGAGTTGAG GGTGCCCGAG CACACGCCGG AGTCGTGATA CAGCAGGTTA ATGAAGTT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501    CCCTGAACCC GATGTAGTTG GGCCTGAGCG CACGCGTGGT GCCTATGTTA TAATCGT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561    AGTCCTCGGG AGGCGGCACG ACTATGGTAT CTGGGTACGA GAGGCTGTTG GTGTAG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621    CGACGGCCAC CGCTCCCAGG TAATTGGTGC CCGTGTTATC CATGATCCAG TAGGGGG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681    GCGTGAGGGA CTGGGAACCG TCGGCGGCGA CGGGCTTGAC GTAGGCACCG TAAGCGT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741    TGTACTGAGA CTTGGCGAAG CGACCGAGCA CGCCGGTGTT GGCGTTTTGT ACCCGTC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801    GAGGATTTCT TCCGGGTCCC TGGTTGGGAT TGGGGAAGAC GCCGGAAATC TTCGTCA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861    GCGCCGCCGT CGTGTCTTTG GAGGTGCTCG TGTTGGTATA GACGTTGGAC AGCTGA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921    AGGCGGACAC GTTCTGCCCG GGTGCCGTCT CCGACCAGTT GTTAAACATG GACTCCT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2981    GAGCCAGCGG GTTGTAAGCC GTGCCGCAGT AGGGCTTGAA GGACGGCCCT CGGTCTA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041    TTCCCTTGAT GTCGAAATAG GTCGACCCCA TGTCCAGGAC CCAACCGTCG CCCACAT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101    TGTTGTACCG CACGCGGTAG CCCGTCGACG TGTCGTCGGT TTGGATGGGG TAAAAG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161    TTTGCAGCCG TTGAGCCTTT TCTGTCGTGA CATTTCGGGT GGGCGCCACG ACCGTCT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221    TGAACTTGTT TTTCAAGTCA AAGTAGCTTC CGGTGGCGGA AATGAACTGT TGGAGG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281    CAGAGAGGTA TTCGCGCGTC CCGGGGCCCG CGATGTGAAA ATACTGGAGC CGCGGAG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341    CGGTAGTCAG GTCGGGCGTG AGGGCCGCCA TGGCGGTGCG AACCTAGACG AAACGCG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401    TACATACACA ACCCGTTTAG TAACACAATC GCCTACTGCT GACATTCACT CCGGTGC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461    ACAAGGTGTT GAGCCTCGCT CTCCAGGAGC CCGCTCTGGC TCGCTTTCGC CTTCGCT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521    CGGGCGGCGG CATCTCTAGG GTAGTCGGGA CGTCCACCAC GGGCACGGCG GGAGCG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581    ACGTGATGGG AGGGTTCACC TCCGTCACCA TCTCGGGAAT CGGGCGTGTG GTAGGC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641    GCGGCGCCGG TACCGTCTGC GGGACGTGCG CAGAACCCTG CGGCGAGACC TCGGCT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701    CGGCGAGTTG GGCCTGGAGA GCCTGGATCA GGCTTTGGAG CTCCGCTTGC GTGGCGG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761    CTTCCTCCCC GAGAGCCTTA CGGCGAAGCT TCTCTAGATC TTGTTGCAGC TTCAGG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821    CGATGTCCGT CAGGGCGCCG AGCGTCTCAC CGGCCAGCGA CGCCACGTTG CGCACTA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881    CGCTATCCTT AAGGCCCTGC TTTATCTGGT TAAAAGCATT GGAGTGGACG AAGCGG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3941    CGGTGTTGTA CAGCCATCGT CCGGTGGAGC TCAGCGCGCT CGAGAGCCGC GAGCCCA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001    TGGACCAGTT TATGGCACCC CCGCGCAGGG TGGAGGTTCC CAGGTGATGT TCTCTCA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061    CCCAGGACCC GACGTGAGGC GACAAGGCGG CGTAGTCCAT AACGACGGCG GCGAGTG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121    GATCGTCTAC AAAATTTTTA TTGGAAACGT CTTAGACGAC AGTCACACAG TCAGCAC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181    GGTTCTCTCT CTCTCTCTCT CACTTGTTGC CATACAACTT ATTGAATTGT CTCTGCT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241    CCTTAAGGCT CGCGATGCCC ACGGCGGTGC CGGCGATGCC GGGGATGGCG CCGATGG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301    CGGCGATCAG AGGAATCAGA GCCGGGAAAA AGCCACCGCG CATCGATCGC CTCGCC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361    TGCGACGCCG CCTCCCGGTG CCGGTGAGCG GGACCGCCTC GGCCGCGGTG CCCGTA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421    GGTCTCGCAC GTAGGCCGCG GCGCCGCTGG CGGCGGCCGC CTTGGCAGCT TCGCTCG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481    CGACCGAGGG GTCCGCCGAG CGCCAGGCCG TGTAGTTGCC CCTCTGAAGG CGTTGCG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541    GATTTTGCAA GGCAGCTCTC TCCGAGGCGC TGGCCGTGCC GCTCACGGGC ACCGAAA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601    ACGAACGCTT CCGAACGCCG CTGCGCTTGC CGCTGCGCGA GCGAATCTTG GGCACGG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661    CCGCTTTCTT GCGACGCTGC TTGGTGCTGA ATTTACGCTT GGAGGCGGCG CGACCC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721    TCAAAAGCAC GGCGGGCATG GTCGAAGAAT TAGCGACGCG TCGGGGGACG ACGAAGG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781    CGCTGGTCCG TCCTGTCTGT ACAGGGACGG TACAAAGTCG TTACCAAAGT CACGAAG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841    ATAACAAGTC GTTCGAACTA GAATCGGTAG ATGGAGGCGA CGGTAGGCGA CGTAGTC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901    GCTGCGACGA TCAACGACGT CTTCGCATGC TGCTGGTGCG GGTGCGCACG ACGACCA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4961    GGCTGGTGGT CCTCGGCCGG GAGCGGCGGG AGCCGCGTCT CCTCCGGGTG CCCAGAC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021    GGAGCGAGCG CAGCGTCAGA GGGCGAGCCC TGCGACGCAT CCCCACCCCG CGCATGGA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081    ATGATCTAGA GCGGCGACGC ATACCCCATC CTGTGTTGTT ATTCGGGGAT ATCAGAA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141    ACATGTTCAG TCCTACTGCA AGGTCGCGGA ACTCAGAACG GTCGGCTGAA CCGTCG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201    AGACTTATAC ACGTAGGGTA TCGGACGACG CTGGTCGTCT GTGATCAGCA CGCGCTG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261    TCCGGGGAGC GAGGTCTTCA CAGGCAACAC ACCCTGCTGA ACGACGGCGG GTTGGTT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321    GCACACGGAC GAAACATTCA TGGGGGGCGC TTGCTTCAGA ATCTCGTTTT CGGGAAA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381    GTTGAAGGCG GCTGTGGCCG ACTGGCAGGA ATTTTCCAGG CGCTGCACGT ACGTGGA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441    CGCCTGGTAA TAAACTTTAT TGTAGGTGGG GAACAGGTTC ATGCCGACGA CCGGGCA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501    GTTGGTCGTG TTATCTTCCT TGAACCCGGT AGGCGCGATA AAGGTATCGG GCAGGGA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561    GTACATCGCC CCGATCCCGC CCGCCATATC GGGCACCGTC AGCAAGGTCG TCTGATT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621    CGGCGAGTTA GGCACGTTGT AAGCCAACAT CCACGATCGA TACACCGTCA CGGGTTT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681    CGTCACCTGG TCGTAAATGA CGTTATACGA CACGCCCGCG CTGTCATGTA AAAGGG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741    AGCGTTGTCG AGCTCGATCA CTTCACCGTC AGCGTCGTTC ACGTCGACGG AGTCGAG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801    CAGCAGAGCC GGGATATCCC CTCCCTGCAG ATCCTCGTAG GTAATAACGA ACCCCT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861    GTAGGGCTCG CGCTTCCCTA TGCCCAGGAG CAGGCTCAGG CGGCTGTACG TAAAGT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921    CGCGCATCCG GGCAGCAGCA CGATGTCGGG GTGGTAACCC TTGTACACGT ACGTGC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5981    AGTTACCAGT CCCGTCACGG GGTCGCGGAG CAAGCCGAAG TTGCGCGTGT CGAACTT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041    CCCGATGTCC GATTTTTGCA CGTTGTTCTG GCGCCCCTCG CTCAGGTAGA GCTGCA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101    GCCCTCGTTG AGCAGGTCTA TCAGTTCGCA CAGCGCGTAG TTACCCTCGG GTATCGT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161    GTCGTACCAC TTGTACTGCG CGCCGGGCAC CGAATAGCCG CTGCCTACCG CGCTCG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221    AGCCGTGCTA GTCGGCGGGT CGCGCTTCCA CATCATGCGC ACGCGCACGC TGTTACT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281    GAAAAAACTG CTCACGTTCG GGCAGTTGGT GCGCACGGCT GTTTTTAGGT CGCCGCC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341    GCAGGAGCGG TTGTCCAACT GGATGGACTC GGTGGCGGCC GTGTCCGCGT CCAGATC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401    GTTATGGATC ACCGTGGTGC GGAAATTGCT ATGGTTGGCG TCTTTGTTAT ACGTAT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461    ATCGCTAGCC TTGTTGTCTA CGTAAAACAG CTTGGTGGTG TTACGACACG GCGTGTA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521    GCGATACTTA ATGCTGTTCC GTCCCCCCGT AGGGGCCATC ACCCGCTGAA GGGGCATA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581    CAGCTCGCTC TGACCGTCGC TAGAGGGACA GCTCTGCGCG GACGCGGCCG GAGGCGGA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641    GCCGTTCACC ATCGCCGGAT AGGTCGAGGG CGTTAACTCG GTCGGCGGAG GAGGCGG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701    AATCGACGTC GGCGGCTGCA ACCCCCACAT TGCACCACTC CTTGTCGGAG ATCCTG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761    AATGGCGGTA AGTGTCCCTT AATAATGGTA TCTAGCTCTC GTTAGTAAAA GCGTAGG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821    TTGCCTTGAC GGAGACCCCT CGCTGCTAAC GCTCGTCTAG CCAGTCCCGA CCCTCTG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881    CCGCGAGCGG GCCCGTAGCC CGCGGACGCG TAGCCGGCGC TAGCCGGCCA TGGGCAA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6941    GGTTGTCCCG TGCCCGCAAG TCCCTTGGCC AGACCTGTCG AACGGCGTGT GCCCACG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001    GGCTTCAGGC TGTCGAAGAA GCCGGCGCCC CCGGTGCCGC TCAGCTTCAG CTGCCCT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061    GCGTCCGTCG CCGAGCTCAC CGAGGCGTTG CGACTGCGCA TCGGCGCGTC GTCGGGC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121    GGGGTGTTGT AGGGAGTGCG CTCGGACACG TTCAGCGCGC CGTCGAAGGC CTGCGG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181    CGGTGATCTG CAATCCAACC GGCCTCCGAC TGCACGCCCA AAGTCGAGTC GAAAAAG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241    ATCAGCGAAT CGTAGTCGGC CTGCTCTTTC TCCGTAAACT TTTTCTGGGG CGGTGG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301    AACGGACTGT CGTCAAAGTA CTCGTCCCGC GAGGGACCGC CGTACTCGAG CTCGCTC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361    AAGTCACTAA AATTGGGCAT CATTTCCGGG ATCACAAAGT TGTCCGTATA AAGGCC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421    GGCGGCACCC AGTGAGGATC CAGCACGATC GTCTTGTAAT AGTAGGGATT GCGCGCG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481    GCCATCAGCA AGTAGTTCTG GAGCTTGTCG ATGAAGACCT TATTGCTCGT ATACAAA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541    GGATCCACGT ACTGCGCCAT CGTGCTGATG GCTATGTCCG AGTTGACGCC GTCTTTC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601    GCCCGTCTCA GCTGACGCAT CAAATACTTA AAAAGACTCT CCTGCTCGGG GCTCATC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661    AGCGGCCCCG TCTGCGGGAT GGACGGCTTA TTCTGCAGCA GATAGTTGAG CGTGTCCT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721    TACTGGTTAA ACTTGAGATT CAGATTGGCG CCCGCGTCGC CGAGTTCCAT GATGGCG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781    CCCTCCGCGT CCGTGTCGGC CCTAATGGCC TCCTTGTACA GACGCATCAG GTTATCG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841    TAGCTACCCG GCTCCATCGA GCCGTAGTCG TAGAAGGTGC TCACGAAGAA GAGCAGG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901    CGCGTGTTAG GCGTCAGCAG CGCCCCTATG CGCGGATTGT TTACGGCATC CCACCG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7961    CCCCAGATGT CCTTCAGGTT GTCGAAGGCG TTCGTCAGAT TGATGTTCTG ACTCTGA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021    CCCATGTTAA TCTGCAAACT GAAGGAGCCG CCCGAGCTGT ACACTTCCGC GTTCGGA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081    TTATTCACGA ACAAGCGGAG CAACTTCTTG AAGCCCTCAA AGTTGCGTTG CCCCCGG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141    ACCGTCTTAT ACAGACTGTC GAAGAAACGA GTCAACATGG AAGCGTTCGC GATCTCG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201    GTGCGTGCCA GTTCGTCCTG CAACACTTTA TTTTGACCGT GGATGACGTC GTTCACC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261    GCTTGAATGC TCTCCTGAAC GCCCATAGAG TTCCACGTGT ACACGCGGTT CAGCAAG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321    GAATGGATCG CTCCCATCTG ATCGGGGTAG ATGGCGCCCT GCTCTGCCAA GCCCTTG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381    ACCTCCGCTA CCCGTTCCGA AGTCCCGTCC ACTTTAGGGG GCACCATCGC CGTTTGC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441    TTGATCAGGC GGTTAGCGTA CGGTTCGTAA CGGAGACTGC GGGCATCCTT GCTGTTG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501    TGGGAGCTCA GCGCGTCGGC CACCTCAGTA CGCCCCACCG GCGCCAGCGC GCCGAAG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561    TCAGTCGAAC TCATCCTCCT CTCCGCTGTC GGAAAACTCT CCGTCGGCCG GAAACTC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621    TTGGGGAGGT CGGTTCTCGA GCGCCTGGGT CAAACCGAAC ATGTACTCGG CGTCAGT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681    CTGCGGAATC TCGCTCATCC GCTTCTGACG GAAGGTTACC GGCCTGTTGT TGTACA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741    TAACTGCACC CCCAAGTCCA GCACCGCCTG CATCACCCGG TAGAAAAATT CCTGGGC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801    GGCCATCTGA GCCATGGACG GGTAGCCGTT CTTCGCGGCC AACTTGGCGT ACTTCAT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861    CAGCTCGACC ACCGTCGTGC ACACCGCCGA TACCTGCTGC TCTATGCTCA GGTACGG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921    GGTCACGATC ATGTACGCCA TCTCTATCAG GTCTCTCAGC CACGCGTTTT TCTCTTC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8981    GATCGCCCAT AGGCGTTGCG CGAGCGACGT ATTTCCCGCG TGCTGCGCCA CCAGCA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041    CTGCGGGTTC AGTTTGACGC GCCCGTCCGG GTGCTCCATG TACGTCTGCA CAAAAT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101    CAGGTAGTAG ATGCCCGCGC CGACCTCCGG TCGGGAGAGC GCCGTGCGGA TACGCGT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161    GTGACACACG TTGCGCATCT CCTCCCCGAA AGCCGTTTGC TCCGAGGCGC GCTTCAA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221    GGCGGCCTTC ATGTGATTGA CCGCGGGCGA GAACGTCGGG TCACCCGCGT CCGCCGC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281    GTCTTCGGGG CGCAGCACCC GGTTCCTGTC CAACTGCACT ACCTGTCCCG AGCGATA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341    CATGTCCCGA TCGTAATCGC CTTGAGGAAC CGTGTCCGGC TTCGCCTTAA ACAGGTT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401    CTCGGGAATG GCCCCCTTTC TAGCCGCGTC ACGTTCGTAC ATGCGGGTCG GGTCTA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461    GGCTCCCACC GCCATCCCAC ACGACGGAGG CTCCTCTGGC ACGGCCCCCG CCGCCAT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521    CGGAGGCCCC GTCGCCACCG GAAGCGCGTG CTGTGCCGGG TATCGGGGAG GGTCGGGG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581    AGCTCGCGCG CCGCCACCCC CGCCCGCGCT GCGGTCCTGG TACGGCTGCT GGTGCTG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641    GGCTTGACGC TGCTGATCGT AGACGGGCGG CAACTCCTGC TGCTGCTGGT GCTGCTG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701    CTGACTCGAT CTTCCGCCGG AACCCAAACT CGCGTTTCGC ACGTTTTGAA GAACCGG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761    CATTATGCAG CCACGCGCGT GTCTAAAAAC GTCAGGGGTC GATTTCAGGC TTACAGG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821    TTCGCGGAGC TCACCGGCCA AAGCCTAAAC ACCGTACGCT TCTGCGAACC CGTCAT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881    GCCGATTTCC CGATGGTGCG CACGCAACCA GCCCTCGTGC ATCCCCGTAG CGTCTTT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29941    GTCAGCCGAA TCTACGACTA CAGGCTCATG CAGCTGCGCG ACCTAACGCC GGGGGGA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001    AACGTCGCGC AGAACCCCTA CAACGGACTG CCGCCCCCGC ATCTGTTGCT CGGCTA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061    TACATGCACA GGACGCTCAA CAACTACTTC TTTGACAACC GCGTCTTCAT GCAGCT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121    TTCGAGAGCC CTCCGACACA ACGACCGCGC AGGCTCTTCT GGACCTGCCT CACCGAC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181    TCGTACTCTG TCAGCGTCGG ACAGTACATG CGCTTCCTCG ACCTAGACAA CTTTCAC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241    ACCTTCACCC AGATGCACAA CGCGGTGCTC ATGGATCGCA TCGCCGCCGA CATGCA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301    GCGTATCTCC GAGGCAGAGG AGTCGTCGTG GGTCGAGACG GACGGGTCAT TCCGCAA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361    TTCAACGCCG ACGATCACAG CTATCTGACG GGTAGCGGCG CGAGCGGGCT CAGGGAC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421    GTCGTCCTTC GCACGGCTTC GCATCGCGAC GCCGCGATCC TCGCGGCCAT CCGTTAC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481    CGCGTTGCGC TGTGTCACTA CCTATTTTGC AACGCCTACG ACCTCTTTAC CACCGAA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541    ACATATAGAT TCTTACCTGG ATCGGAAGTG TTCGCTGAAG ACGATTGGCT CAACCTC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601    GTCGAAGCCT TTGGCGAGCT AGACACTCAG CGGCTCGTCC GCGCGGTCGA AAACGAT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661    CAAGCGGGAT GGCTCGGGCA GGATCCTGCG TCCATAATGG CGAGATGTCT CGTTAGTA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721    CTGGCTAGCG ACACCTCGCT CTCGGGAGGC GCCATTACCT TGCGAAACCG CAGAGTC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781    GACAGATCCG GATTACGGCC TCGCGACCGT CACGGACGCG CCATCACCGC GTCCCAG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841    CGCCAGATCC GACGGAGGGC GGTAGAGCGC TTCGTCGACA GGTTGCCGAG GCTCAC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901    CGCCGACGGC GCCCTAGACC CCCCTCCCCC CAACCCCCCG AGGAATACCT CCCGGAA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0961    GAGCCCTTCC CGCCCGAAGA AGAGGAAGAG GAAGAACAGC TCCTCGACGA GGTCGT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021    ACCGCGCTCG AGGCCATCGA CGCCTTACAG CAAGAGCTCA GTCGCACCGC GCAGAGG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081    GACCTGTTCC AGTTCGCCAC CGCCTTCTAC CGTCTGCTCC TGCAGACACA GCAATCC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141    GTGGCTCTCG TCACCGACTC CTTCCTCAGG AAGTGGGTCC TCTACTTCTT CCTCGCG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201    CACATCGCCT CCACGCTATA CTACCTGTAC AGTCACTTTA TCAACTACCG CGAGTTC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261    CGCTACGTGG AAATCGACAC GCTGCAAGTG CTCATCGTGG GTTGGGATGT CAACGCG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321    CAGGTTTTTA AACGAATTTG GAGCGAGCAG TCCAACTCGT CGCGCATTTT CGAAACC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381    TGGAACCGCA TCCTCCGCGA CTTCCTGCTA ATGGTCGAGC GCACGGGACA ATTCGA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441    ATGGACGAAA CTGATCAACA ACTCTTTCTC TCCGATATCC AATACAGAGA CAAGTC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501    GACATCGACG AGGTCCTCAA GCAACTCAAC CTTAGCGAGG AGCTCATCGA GAGCATC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561    ATCAGCTTCC GACTCAAGTA CCGGGGCATC GTAGCCATCT CCACCAATCA GCGCATT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621    GACAACTTAC GCCAAGTCCT ACAAAACAGG AGGGAAGAGC GCGACTTCCA ACAGCGA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681    CATCCCCAAC AGCGCCGCTA GCGTCATGGA ACACGTCGCA GCGGGACGTC TGCGACG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741    CATCCTGGGC GAGCACTCTC ACCTCGTGCG AACGGTACCC AGGCGTCAGC GGAACGA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801    CGACAGCGCA CCCGGGCGCC CCCCATCGAC CCTGTTCAAA ACCGTACCCG GAGACGT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861    AAAAAATGGC ATTTTCTACA TCGAAGGAGA GCCGTTCAAA TTACAATGCG TGCCCTT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921    GCGGGGCATG AAAAAATTCC TCAAGCTGCA CAAGTTCCTC CTTACCGAAC GCAGTCG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1981    GTACGACATT ATCGACTACG CCTTCTACGA GCGTGACCCG ACGAACTCCC TGCGCG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041    CCGGCCGAAG TACATCGGCG TCCTCAAGTT CCTCGGAAGA AACGCCGACA TCGAACG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101    CTTCGAGGAC GAAGCACCGC TCCTACCTCC CATCCTGCTA GCTCGGGACG CCCGTCG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161    GCCCGAACGC TGGCTCTGGG TCCTCTCGCG AACCGCCGTC CAACACTGTC CCACCTG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221    GCGACACTGG GTGCGAAACC ACGCGTGCAA CGAAAGGCGA TCCGCCTTCT ACTACCA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281    CGTACAGAAA ACAGGTAGCG AAATGTGGCA ACACGTCCAT TTCTCGTGCC CGGCGCA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341    CCCCCACTGC AAACAGCTCT TTCTCACTTA CGACATCGAA ACGTACACCG TCTTCGA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401    AAAGGGGAAG CGCATGCAAC CGTTCATGCT CTGTTTCATG CTCAGCGGAG ACCCCG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461    CGTCGAGGTC GCGCGCAAAA TAGCGCTCGA AGACACCGAC GTCCGACAGC TCGACGA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521    CTTCTACTGG ATCGACCCGA AGCCGGGCGA GGTCGCGCGA CGATTCCGGA CTTACCG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581    ACGACTCCAA CAGCACTTCG CCGAACACCT CGTGCGCCGC TACTGTCGAG CCAATCG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641    GTTCTGCGGA GAACTCATGA GCGACGGAAA CTACACATCC ATCTATCACA TCCCGTA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701    AAAATTCCTA CAGCCCAGCA AGCCTCTCAC CTTACCGTCC GATTTCTACT CCGTAGA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761    CATCGTGTTG GGTCACAACA TCACCAAGTT CGACGAACTG CTCCTCGCCA CCGAACT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821    CGAGCGACGA GACCTCTTCC CCGACGCCTG CCGCTGCGAT CGATCCTTCA TGCCTC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881    CGGCAGACTA TTGTTCAACG ACATCCTATT CCACATGCCC AACCCCAACT TCAGCAA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2941    GGACCCCACC CGGTTACACC GGTGGGTGAA AGGCGTCGTA GACGAACGCG ACATGCG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001    CGTCTTTGTG CGTTTCATGG TGCGCGATAC ACTCCAGCTT ACCAGCGGAG CCAAACT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061    CAAAGCGGCG AGCGCTTACG CCTTAGAACT GTCCAAAGGA CACTGTCCGT ACGAAGC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121    CAACGAACAC GTGTCGCGCG GACACTACGA TCGGGACGCC GACGGCTTCC CCGTCGC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181    TTACTGGGAG GACGCCTCTG TCCTCGATGA ACAAAAACAA CTGTGGAACC AAAATCA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241    AGGACAGCCG TACGACCTCG TACGAGCCTG TCTCGAGTAC TGCATGCAGG ACGTGC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301    CACCCAAAAG CTGGCGCACA CGCTCTTTGA AAGCTACGAC CGATACTTTA AGCAAGA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361    GGGCATGCAC GGCAATTACA ACATCTTCGT CAGGCCCACC ATCCCCAGCA ATACACA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421    CTTCTGGAAG CAACTTACCT TCTCGCAGTA CGTTCAGGAA CAGCTCGACA AAAGACA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481    CAAACCCGCG AAACGAAACA AAAAAGGCAA CAAAACCAAC AAATCCATAC CCACCGA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541    CGTGGCCGAG GTTTACGCTC CCCATCGACC CATGTTTAAG TACATTCGCC AGGCGCTG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601    CGGGGGTCGA TGCTATCCCA GCGTGCTAGG GCCGTTCACG CAACCCGTAT ACGTGT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661    CATCTGCGGT ATGTACGCCT CCGCCCTCAC CCACCCCATG CCCCACGGTA TGCCTCT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721    TCCCAAGTTC ACGGCGGCAC ACGTGGACGA GCTGAACGCT ATATTGCTCC AGCCCGC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781    CATCAGCTAC TTCGACGCAC GCATCAAACC TTCCATCCTC AAAATAGAAG CCTACC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841    GCCCCCCGAA CAGCTCGATA CCCTCCCTCC GCTGTGCAAC CGCAGAGGCG GTCGCCT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901    ATGGGCCAAC GAGGTGCTCT ACGACGAGGT CGTCACCGTC CTAGACATCA TCACGC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3961    CAACCGCGGG TGGAAAGTCA CCGCCCTGCA TGACGACATG AACATTGTCT TCCCCGA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021    GAAGACCATT TGTGCGGATT ACGTCAGCAA GAACATCGCG GCCAAGGAAA AAGCCGA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081    AGAGAAAAAT GAGGTCATGA GATCCATCTC GAAAATGCTC AGCAACGCCC TCTACGGG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141    CTTCGCGACC AACATGGATA CCACGCGTAT CGTGTTCGAA CAAGACCTCA CGGACAA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201    CAAAAAGGAG ATCTACGAGG GCACCCAAGT GGTCAAACAT GTCACGCTTC TCAACGA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261    GTCGTTTTCG GGCAAAACTC TTTACGAGAC GGGAGATCCA TTCTCTGCGC CATCCTT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321    AGCACATTTT AAACCCCCAG AAGAGAGCGA TGACGAGGAG GAGGAGGACA CCGAACA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381    CGAGAGTACC AGTAAGGACG AAAACGTCGT ACTTACCGCC GAGGAGGCAG ACCTCTCC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441    AGTCGATCAG GAGCTGGAAG AAGCGCTCAC CTGCGGCCTT TATATAGATG ACGGGCG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501    GCCGGCAGAA ACAAACCCCG CCCACTCGCG AGCCACCGAG ACCGCATTCA AGCCCAT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561    ATTCCTCGAC GCGCCACCGG AGGCGCTCAC CGTACTCCAC CTAGAAAGCC TGGACAA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621    AGTCGAAAAC AAACGTTATG CCACCCAAAT AGCATGCTTT GTTTTGGGCT GGTCAC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681    ATTTTTTAGC GAATGGTGTG AAATTTTACA CGGACCGGAC AGGGGCACAC ACATTC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741    CCGAGAGCTG CAAACGCTCT ATGGGGATAC CGATAGCTTA TTCCTCAGCG AGACGGG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801    CGAACGCATG AAGACACGAG GAGCTCACCG CATCAAGTCT AAGAGCACAC GCCTCAC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861    TGACCCCGAG AAACCAGACC TCTACTGGGC ATGTGATTGT GACATCAAGT GCAAACA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921    TGGTAGCGAC ACCTACAGTT CCGAAGCGAT TTTCCTCGCC CCAAAACTCT ACGGTCT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4981    AGACGCGGTG TGCACGAACC CTCAATGCGG CTATGTGGGC ACCGGGAAAA TTCGATC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041    GGGTCACAAA CAGGCGGAGC TTATTTACGA TACCCTCCTA CGTTGCTGGA TGCGCTAT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101    AGACCAACTG TTCGGAGCAG ACAGCCGCAT TCCCGAACTA CACACCAGGC GAACCAT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161    CAAGACCACG CTGCTTAACA AGGTCAGCCG CTACGAGCCA TTCACGATCC ACAACGAG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221    GCTAACGCGG ATCCTGAGGC CCTGGAAGGA CCCCACGCAA TATCAGTACG GTAACGC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281    CTACCCCTAC GACACCGAAC ACCCCAACCC GCGCACGGTT GAGGAAGTAC GCCACGT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341    CGTACCGGGC GACGAGGAAC CGCTTGCGCC GCTGCGAATA GACCCCTATG CCTTCCT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401    GGCAGAAGAG TGTGACGAAA TACTCGAGCT CCTCGGAGAG ACGGATGAGC GCGATCC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461    AGAAAAGAAA AGCCTGGCAG TATCGAGAAG AAGACTACCT CTCCGGCGAA CAGTTCT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521    ACCGAGTCAC GGGATGGTAC GCAGGAGCCA CCGATCTAGC GCCCCAGCTC TTCAAG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581    ACCGGTTTCT CCCGTTCGAC GAGTTCTACA GTCTCGGCGG AACAGACGCC AAGTTCC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641    AACTACAACA AAACGTCGAA CAACAAGAAC ACCACGACAG GCAGTATCTC AGAAACGG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701    AACTACAGTC GCTCAACATG GGACGTCAAC CCGTCATCGG CGTCATCTAC GGTCCA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761    GATCCGGAAA AAGTCATCTG CTGCGCGCAC TCATCTCGTG CAACATGCTG CAACCTA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821    CGGAAACGGT TATCTTTATC ACGCCGGAGA AGAATATGAT CCCCCCTATC GAGCAAAC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881    CTTGGAACCT ACAGCTCCTG GAATCCAACT ACGACTGCAG GGACGACGGG ACATTCG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5941    CCAGGACTTG CACGTTCAGA CCGGATTTTA TCGAGATGAC CTACGAAGAA GCTACTA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001    CGGAGAACCT CAATATCGAG AACCCCAACA ATATCTATGT GACGGCTTCG AAGAAGG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061    CTCTAGCTAT CGTGATGGAC GAATGCATGG ACAAACTGTG TTCGGGTTCT AGCGTCT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121    TGCTCTTTCA CGCGCTCCCC TCCAAGCTTT TCGCTCGCTC TGCTGCTTGC TCCGCTT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181    ACATCTTTGT TGTTCTCCAC AACATGGCTC CCAGAACGGC CATCGGTAAC GTCCCCA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241    TCAAAGTCAA TGCCAAAATT CATATCATGT CCTGTCACAT CCCCCAATTT CAGTTCTC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301    GCTTCCTCTA TTCGTTCGCG CACAACATTT CGAAGGACAT CATGGTCCTC CTCAAAGC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361    ACTTTGCCTA TCTCCAGCAG AACCAAAAGT TCAGCTGGAT CGTATACACC CCAGAC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421    TCTCCGACTC CTTTCGCTGG TGCACTCTAG ACAGAAACTA TGATATCATA CCCCTCAA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481    TAAACATTCA GGAAAATTTC CTTAAAGCCG CTAAACTAAT CATGCGATTT ACAGATA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541    ACAAACCCCA TTGGGAAAAG CGTCGTAAAC TAACGGTTCT CGAAACCATT TCTCCCT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601    ACTCGCCAGA CGAGACAAAA AAGGCCTAGC AATCACGAAC AGATGTCAGA GCTCGCC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661    CATCTGCAGC TCAGGTCCAT TTTCACTCCC TCACAGTGGG AAGAAATCGA CGCCGAG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721    TATAAAAGGC ATGCCAACAA CGCCGCCGAA CTGCTCCTCG AAGCCAAGCG CATCTA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781    AATTACGGTC TTTATCAAAC CCTAGAGTTG CGCTCGAAAC ATGGTCACTC GCCGCT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841    AACTCGAGGC AGCTGGCGTC CATCGCTGCC AAAGAAGGAA TGCATCTCAC CTCTCTGGT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901    AACGCCATCA CCTCCTGGCT AGACGCATTC CCCTACAACC CCAGGAAAGA CTACGTT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6961    ACTATGTACG TAGTCGGAGA CGCGTCCAGT TGCGCTGATC CATTCGCCTT CTCCCT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021    CGAGCTTTCG AGTGTGTGCT CATGGGCGAC ATGAATCAAT TTGACATGAA AGAATA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081    AGGGTGCAGC GCGAAACCAA GTTCCTCTAC TTTCCTCTAG CTTTCCACTC CCTTCCT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141    CAAAGCCCGA CCGTCAACAA CATGCTCCAG GGACGAGAGA CGACCATCGC AAGCGAC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201    GAATTAGTCA CCATCAAGCC GACCAAATGC TTAGTTAGAC TCAGATCCCT CCCACAC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261    GATCGACTGC CCACCAATAA AAACCAGCAC GTCATCATCA ACTTCGAAGC TCCCAC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321    GGTCTCGCAT TCGAGGCTGC TGAACTCGTC GGGTACATAC GGAGACTCAA AACTCAC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381    GCGACCTCCA ACGACGTCCT CGAATGCTGC AACCCGTACG GATACCTATG TTCCAAG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441    TCCGCTGGTG ATATGTGCTC TACATGTTCC GAATATCACG CTGATTTTCT CTCCCT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501    GACGACTACT AAGCGTGCGA AACGAGAAGA GGATTCGCAC GAAGATCAAT TCTTCCT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561    CGAAGACTCT TCGCAAGAAG CCCCTCCCAT GCATCCCCTC ACCGTTCTCA TCGAACA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621    CTTCGAAGAG GGCATCGCGC ACGATCTCCA ATGGACCTTC CCCACCAAGC ATCTGCTG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681    TGCCCACGAG CGAGAATACG TCCTGTCGGT CCTCAGGGAG CGCTTCGGAC CGTCACA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741    CCTGTTCCTC CAACTGCCTC CCGAAGCGTC CGACCCTATT TCCAGCGCCT TCTACAA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801    CAGGGAAAAC TGGTTCTACC AACTCCTCGA AAAAGAAGGC TACAACGCCA GAGTAGC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861    CGCGACCATC GGTGCATGGC TCAAGGGTGA ACTCAACACG CTTGTCCTGT GCGGTGAC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921    ACACTCCAAC GCCAAAATGC TCTTCAACGT CATTTCGAGC TGCTTCCCCA TGGCTAT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7981    CGACAGTGCG ATCAACTCGC TCGACACACT CGCAGAAATC TCCCCCATCA CGCCGCT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041    CTGCCTGCCC TTCGTGCAAG AGAGACCCAA CGCCATAATG CTACACTTCA TGGAAGG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101    CTTTCTGAAC ACCGTCATCA AAGGACAAAT GAGGCATATC CCTCACACCT CTGTTCT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161    ACACTGCTCG GATCTCAGTA TCGCGGACAG CTTCTCCAGC CGAAACACCG CCATCCTC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221    TCTCGTACAG GAAAACAGAT CGGTGCCCGC CTGTCACTCT CCACGAAAAG AACTAAG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281    CTTGGTTTTG AACGCGACCG GGTTACCATG CTTACTCAGT ATCCATTGTA AGAAAGA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341    TGAGATTTGT GATAATTGTA TACGGGCTTC GCCCTCTGAT GCACTCTAAT AAATCTT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401    TCAGATCAAC CCCGTGTCCG ATATGGTGCT TTTGACCGGT TCGAGGGCTT CCCCTCC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461    CCACCGCCAC GACTACACCA TCCTCTGTCG ACCCGCCCTA GACATATGCG ACGCCA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521    CTTTTTCGAC CTACGGTTCC TCGAATTCAT CAACGGGCGA GCCCTCCTAC CCTTCCC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581    AGCAGAACAT TACTCACATC GAGAGCTCAA CCTATGCCTC CCTGCCTTCC AAATCAC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641    CAAACTGGAC CTAAAAAGAT CATCCACCTA CTGGATTCTC TACAGCCACT GCCGTTG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701    AGACCCATAC TCGTTGTTTT GTCGAGCGCT TAATCAATAC GTGGCCCAGC AATGGCG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761    AGATGTACGG GAGCACCTCG CCTCCGTACC CATACGCCAT CCCATCTCCA TTCGCGC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821    TGCTAAAAGG CGCACAGGGC ACTGCAGCCA CTGCACTTTC CACACGATCT ACGAAATT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881    CACCGAGATC GTCAAACAAA CCTTCCAAGG GCGAAGTATC GTCATCTTTA GGAGACA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8941    GGGTCGCATT AGATTAGGCA TCCCAAAATT TTTTCGCGAC TACGTCCACC TGTCCTGC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001    CCTTAAAACC CTCGAAATTC TGCCACACAG CATTCATGTC TATTATTACT AATCTCT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061    AGACCACACG ACGGCCCACT TCCATCTTTC GCTGGACACC CGAAGACGAT CAAGTACG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121    ACTCTGAACA CAGTTTCACC ATCAGAACCT ACGACCTCTT CGATGTCATA AACATAC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181    TGCTATTCGA CCACCGATTC GTAGAGTTCA TGAACGGTGA CATTCAATTC CCCTTCC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241    GTCCCCACGA GTATTCACAA ACGAGCCTTT ACCCTAGAGT TAGACCGTTC AGAGCAG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301    TCTCTGTTTA CTGTGTTCTC AGACCGTCCG AGGATACCGA ACTCGGATGG ATAGTAA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361    TGCGTTGCAA TTGCGGAGAC GGCAATTCCC TATTTTGTCA GTCTCTCAGA GAGCTCC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421    TCCACTCTTG GAAAGAAGCT CTACAAAACG GAGTCAGAGC AGAGCCCTTC CCCGTAG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481    TAGGTCCCCT TACCTCGGAT GAACTAGGCC ACTGCGCATT TTGCACGGGA GCTACGCC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541    TCGAACTAAT CTCAGAAATA GTACAGCATT GTCATAACGA TGGTGTAGCG CCACTC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601    TCGAAGACGG TGAAATCATC CTCAGGCTTT CAGAATCCGC CAGCCAAGCC ATTAACCT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661    CATGCTTCAT GCATTACATG CACAATTCTT TCCCCTACCC AACGCACATA CACACTA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721    AATCCTTCTC GTTGCAGATA CCCTCCGAAG AACTACACCC TGTATTCATT CACAAA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781    CTGACCGCAA CGGGCACGTC TCCCATATCA TTTCCATGCC TCCTATTCAC TCTGTGTC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841    TCCAAGTCCT CACGAGTAAA GAATTTTTCG CCTTCTTTGT GGGAAAGTCT CAGTTT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901    CTCCCGGAAC ACCCAATTCC TTTCAGGAAT TCGTTTTCTA TCCTCGATTC AAATCA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39961    GAGTGGAAAT ACGTCTACGC GATATCAAAG CCGACGAAAC CAAAAACTGT GCAACCA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021    GGTTGCTCAA ATACCGGTGT ACCTGTCCCA AACCTCATAG TCTCTTCTGC CATTCCC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081    GAATGAAAAC CTATATACGT TGGGTTGACG AAATAAGAGC GACTACACGC GAAATCCC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141    TCCCGGTACA TCTGGGCATT CTCGCCCATA GCTACCTAGA TCACTGCCAT GCGTGCAA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201    ACGAAACACT TCTATTCATC TTGATCACTG CGGTTAATCC CAACAATGAA CCCTACCT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261    AAATATCACA AACCCCATTC CGAGTTTCGC CAAAGGGGGT GCAAATATGC ATCCCGA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321    TCAAGAAGGA CGCTTTTCCA TATAGGTGCT TAATACGAGC CATGGAAATC TACTTTA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381    ATTATACCCT CATTTTCTTT TAACAGAAAA TTGTTTTCCA CTCCAAGACT ATCCAACT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441    ATCACCTTTT CGAACGAATC CCCTCCCATC TGGCCTTCGA CTCGCATTTC TTAAAC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501    TCGTGGGTCA ACGCATGTTC CCGTTCTGCC GTCGAGACTA CGTGAGTGCA GACGAACT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561    TTCCCAAACT CGAGATGCCC CCTTTCAAAG TCAGACTGCG CCTCATGAAC TTTTATCC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621    ACACGACTGA TCACGGTGCT CCCGCCATCC GATCCGAATG TTCCTGCGGA ATGCCCCA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681    CCCTGTTCTG CGAGAGCCTA GGCCAACTCG TATTCGCCTA CTGGTTCGAA ACCATTC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741    AATTTATCGA AGAACACATC CCCATCGATC CCTTCCCTCA CTGCCCCATC GAAGACA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801    TCATGTGTCG TTGCAGTCTG CGCAAAGAGG GTCACTGCAA CCCGCTCTGG GGCTTAC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861    TACTCTTCTG CAAAAGATCC ATTCTCGAAA ACTTAAGCAT CGGCCTAACC TCGACCG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921    ACAGAATCCT GATCCTCCCC AAATATTTCA GCCCACGAGT AAAAGCCGCA TGCGAAC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0981    TACAGAGAAA CTTGTCTCAA TTGAAGTTTA CTATTCAGAT TGAATGTTTT CCATTTT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041    AATTTGAATA AATTACAACA TGTCTTCTGC ATTTATGTGT GGATTATTGC TAGCCCAGG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101    TACAAATTTA CGCGCGTCAT TACAAGTAAT AACAAAACCG GGTTCCACGC GTTCAGTC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161    ACGAAGCACA TACATAGCAC TCCTCAGGGA ATTAGTATGA TCCTTACAAG TTTGGCCA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221    TTTCACATAG GTCAACGTTA CATCGTGACT CGTAGAAATG AGTACGGGGG TACGGTT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281    CTCCCGCCAT CTACGTTCTC CCGTCGCACC CTCCTCCACC TCCACCATAG TTCCCTCC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341    TCTCAACACT TGCTCACACA ACCCTATCGC GCTCTCAGGG AAAAGCCCAC CATCTAA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401    ATACACCAAA CAATTATAAT TGCGCGCAAA AGGATTGGCC CTATTCCGCC AATCCACA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461    TCCGACAACA GGAGAGGTAT AAGCTATTGC CTCTGCCAAA TAGGGCCCTC CCGTTTC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521    ACCTCCCCAC ACCCACACAG TATTCTTATT TGATGTAAGC ATGGACCACT TATGCAA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581    TGTTCCTACG ACACGGGGGT TGTAACCGTT TTTCATCAGA ATTACATAAA ACGGATT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641    ATGAATGTCG TCTTGGCACA CGACAGGGCA TACTAAGTAG TCACCGAGGA CTTTTG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701    GCACATGTGT TTAATAACAT CGCGCAAAAC TTTGCGTACG CTGAACCCCC TAACGTA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761    CTTCGAGTAC CGACGATATT CAGCCAAATC CGCAGATTGC CATTGTTCTC GCGTCACG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821    GCCCCTGTTT ATTAACGAGT TCACTAAATC CCAGTAACGG TCCGAAGCCA TCTGTAAT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881    GAGCACATTT AATACATTTC AATCAGTTAC AATCAGTTAC AATCAGTTAC AATCGGTT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1941    CGAATCGCGG TCGCGGTCGC TGTCTTCAAA GACTTCTTCT TCCCCGCGCT GAACCGGAG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001    AGCGTTACGG TTCTCATCTA GCATCGCAGC CAGTTCATCA GCCGCGCGTG AAAGGGC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061    GAAGTCCGGC ATGGACATAA ATCGCAGTCG AGGCCGACCG CGGAAGTCAT CCCAGGCG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121    AAGCAGCTCG GCAACAAGCA TCCAAGTGCC GACAAGCATC GCGGTGGGCC AGTGAACAC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181    GAGAGTATGA AAGATGTAAC AATCTACAAC AATCAAACAG AAGAGAACTA GAATCTTA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241    AAACATACCT AAAGAATTAC ACACGGAGAA CAACTACAGA GAGAGCAAGA ATTTCTTC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301    GTATCCCCCT CGCAAAAACA ATTCGTGTAA GCGTCGTTAT CTGCCTCCAC TTCTGCG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361    ATCTTCACCG CAAAGTCGGG TTCGTCGAAA GCGCGTTCGT GACACGCAGA ATCAGCCT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421    GAAGAAGAAC CAGTACCGTT GGGTTTAAGC CACAAATGTA GAGTCCTTTG AGAGGACAT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481    GCTTCACTAC CAGTGCCAGT CGACCCGAAT CCGTTCCCTC CTCGGATCGT GTCATCAAC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541    GAGGACACCT CCTCGAGCTC CGGTGTAAAG ATTCGCTCAA CAACGAGCTG AGCGAT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601    TCTCCCTTCC GAACGTTGAA CGCATGTTGC GAAAAATTGA ACAAGAGCAC CTTCACTTC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661    CCGCGATAAT CAGCATCTAT CACACCCGCC CCCACATCTA TAAAGAACTT TGCAGCCA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721    CCCGAGCGAG GAGCGATTCT CCCATAAGTG CTGGGAGGCA GGATTAAAAT TAACCC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781    GAAATCAGCG CCTTGTCGTG AGGTGGTACC ACTACGTCCT CACAACTAAA CAAATCTA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841    CCCGCTGCAT CTGGCGACAT GCGGACAGGA GCGAAAGCAT CCGATTTAAC CTTCTTATA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901    AGAAGTTTAG GCACAGACGG AGACGCAGAA ACGGCAGCCA TCCTTGTAGA AAAAGAG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2961    AAATTGTCAA GGGATGACAC CACCGCGAAA AACGTACAGA AAACAATCCT CACCTATAAC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021    AGTTCAACGA TCTTCTCCAA CGCCGCGTTC AGTTCACTCT GCTTCACGGT GCCGTTCC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081    AGGATTTCGG TCCAAAACCG GTTGGGTTCA AAGCAGTGGA GGAATACACG CCGAGGCGT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141    ATAGGGTGAA ATTGAATTTC AAAGTTATGG CAAGGCTCGC TGATCGCGAT ATCGGCGTT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201    TCAGCGTCAA GCAATGCACA GCGAGTAAGA GGGACAGTTC TCCTATAGCT CATAGGAA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261    TCTGTAACGA AAGGACGGAC TCGCCAGTAC TTATATCGTG AGGACCGTCC CTTAAA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321    GTGGAAAAAT ACCTTTCGTG ACAACGGGTA ATGGTATCTG ATCGATATCT AAACTCGT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381    TGCTATTAAG GCTGTCCCTT GACCCGCAAT TAGTACAATT ACTGACCGAA GTACACTGA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441    ACGTAAATAT TTAACACAAA CAAGCGAATA AAACATGACC TTCAAACTTG CAACGAACG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501    TAAACATTTC AAGGATATGG GATGTACCGG GAAAAACACT TAAATTACAC ATCACGTT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561    GACTTTGCCC AGGCGTTGCC AGTTTCGAAC TACACGCGAA AGCGAAACTG GCGTCATGAG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621    ATCAAAGTTC AGAACCCTAG TGTGCAAACC CGGAAATTCA TGCAATGACT CAGCCGCGCT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sz w:val="18"/>
          <w:szCs w:val="18"/>
          <w:lang w:val="zh-CN"/>
        </w:rPr>
        <w:t>43681    GCGCGCGGCG GTTGTAAGTG TGTCAAAAGA CGCGGTTATA TAAGATGATG AGATCGGA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18"/>
          <w:szCs w:val="18"/>
          <w:lang w:val="zh-CN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E662E1"/>
    <w:rsid w:val="3982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7:58:00Z</dcterms:created>
  <dc:creator>王全溪</dc:creator>
  <cp:lastModifiedBy>王全溪</cp:lastModifiedBy>
  <dcterms:modified xsi:type="dcterms:W3CDTF">2019-10-09T08:0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